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0C743" w14:textId="77777777" w:rsidR="00506926" w:rsidRDefault="00506926" w:rsidP="00506926">
      <w:pPr>
        <w:rPr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I. ICD-9-CM coding appendix</w:t>
      </w:r>
    </w:p>
    <w:p w14:paraId="06E91449" w14:textId="77777777" w:rsidR="00506926" w:rsidRDefault="00506926" w:rsidP="00506926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80"/>
        <w:gridCol w:w="5280"/>
      </w:tblGrid>
      <w:tr w:rsidR="00506926" w14:paraId="107C9EB5" w14:textId="77777777" w:rsidTr="00725AD9"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BD7D0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rm</w:t>
            </w:r>
          </w:p>
        </w:tc>
        <w:tc>
          <w:tcPr>
            <w:tcW w:w="5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30F3E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CD-9-CM codes</w:t>
            </w:r>
          </w:p>
        </w:tc>
      </w:tr>
      <w:tr w:rsidR="00506926" w14:paraId="5FBA8C49" w14:textId="77777777" w:rsidTr="00725AD9"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14FC9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ntenance radiation or chemotherapy</w:t>
            </w:r>
          </w:p>
        </w:tc>
        <w:tc>
          <w:tcPr>
            <w:tcW w:w="5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E972E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58.0, V58.1, V58.11, V58.12, V66.1, V66.2, V67.1, V67.2</w:t>
            </w:r>
          </w:p>
        </w:tc>
      </w:tr>
      <w:tr w:rsidR="00506926" w14:paraId="603BEF76" w14:textId="77777777" w:rsidTr="00725AD9"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4BECA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habilitation services</w:t>
            </w:r>
          </w:p>
        </w:tc>
        <w:tc>
          <w:tcPr>
            <w:tcW w:w="5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FEEF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52.0, V52.1, V52.4, V52.8, V52.9, V53.8, V57.0, V57.1, V57.2, V57.21, V57.22, V57.3, VS5.4, V57.81, V57.89, V57.9, V58.82</w:t>
            </w:r>
          </w:p>
        </w:tc>
      </w:tr>
      <w:tr w:rsidR="00506926" w14:paraId="2AB6BBC1" w14:textId="77777777" w:rsidTr="00725AD9"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7D7F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1661A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.x-239.x</w:t>
            </w:r>
          </w:p>
        </w:tc>
      </w:tr>
      <w:tr w:rsidR="00506926" w14:paraId="22C569F4" w14:textId="77777777" w:rsidTr="00725AD9"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9974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 obstetrical delivery</w:t>
            </w:r>
          </w:p>
        </w:tc>
        <w:tc>
          <w:tcPr>
            <w:tcW w:w="5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D5C7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0, 651.00, 651.01, 651.10, 651.11, 651.20, 651.21, 651.70, 651.71, 651.73, 651.80, 651.81, 651.90, 651.91</w:t>
            </w:r>
          </w:p>
          <w:p w14:paraId="1789F695" w14:textId="77777777" w:rsidR="00506926" w:rsidRDefault="00506926" w:rsidP="00725A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22.0, V22.1, V22.2, V24.1, V24.2, V27.0, V27.1, V27.2, V27.3, V27.4, V27.5, V27.6, V27.7, V27.9, V72.4, V72.42, V91.11, V91.12, V91.19, V91.20, V91.21, V91.22, V91.29, V91.90, V91.91, V91.92, V91.99</w:t>
            </w:r>
          </w:p>
        </w:tc>
      </w:tr>
    </w:tbl>
    <w:p w14:paraId="0A7E757C" w14:textId="77777777" w:rsidR="00506926" w:rsidRDefault="00506926" w:rsidP="00506926">
      <w:pPr>
        <w:rPr>
          <w:rFonts w:ascii="Times New Roman" w:eastAsia="Times New Roman" w:hAnsi="Times New Roman" w:cs="Times New Roman"/>
        </w:rPr>
      </w:pPr>
    </w:p>
    <w:p w14:paraId="306DC03C" w14:textId="77777777" w:rsidR="00506926" w:rsidRDefault="00506926" w:rsidP="0050692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ICD-9-C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International Classification of Diseases, Ninth Revision, Clinical Modifications. </w:t>
      </w:r>
    </w:p>
    <w:p w14:paraId="1A5C5E17" w14:textId="77777777" w:rsidR="00506926" w:rsidRDefault="00506926">
      <w:bookmarkStart w:id="0" w:name="_GoBack"/>
      <w:bookmarkEnd w:id="0"/>
    </w:p>
    <w:sectPr w:rsidR="00506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926"/>
    <w:rsid w:val="00506926"/>
    <w:rsid w:val="0092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9B5A4"/>
  <w15:chartTrackingRefBased/>
  <w15:docId w15:val="{B95C4571-31CF-4837-ABC3-93AAEE6FF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06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07-09T09:34:00Z</dcterms:created>
  <dcterms:modified xsi:type="dcterms:W3CDTF">2021-07-09T09:34:00Z</dcterms:modified>
</cp:coreProperties>
</file>